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D62AA8">
      <w:pPr>
        <w:pageBreakBefore/>
        <w:spacing w:beforeLines="0" w:afterLines="0"/>
        <w:rPr>
          <w:rFonts w:hint="eastAsia"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> </w:t>
      </w:r>
      <w:bookmarkStart w:id="0" w:name="_GoBack"/>
      <w:r>
        <w:rPr>
          <w:rFonts w:hint="eastAsia" w:ascii="Times New Roman" w:hAnsi="Times New Roman"/>
          <w:sz w:val="22"/>
          <w:szCs w:val="22"/>
        </w:rPr>
        <w:t>S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3</w:t>
      </w:r>
      <w:r>
        <w:rPr>
          <w:rFonts w:hint="eastAsia" w:ascii="Times New Roman" w:hAnsi="Times New Roman"/>
          <w:sz w:val="22"/>
          <w:szCs w:val="22"/>
        </w:rPr>
        <w:t xml:space="preserve"> Table. Association between the cumulative average WHtR and CVD incidence</w:t>
      </w:r>
      <w:bookmarkEnd w:id="0"/>
      <w:r>
        <w:rPr>
          <w:rFonts w:hint="eastAsia" w:ascii="Times New Roman" w:hAnsi="Times New Roman"/>
          <w:sz w:val="22"/>
          <w:szCs w:val="22"/>
        </w:rPr>
        <w:br w:type="textWrapping"/>
      </w:r>
    </w:p>
    <w:tbl>
      <w:tblPr>
        <w:tblStyle w:val="2"/>
        <w:tblW w:w="12063" w:type="dxa"/>
        <w:tblInd w:w="58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91"/>
        <w:gridCol w:w="1463"/>
        <w:gridCol w:w="1701"/>
        <w:gridCol w:w="1701"/>
        <w:gridCol w:w="1701"/>
        <w:gridCol w:w="1046"/>
        <w:gridCol w:w="1660"/>
      </w:tblGrid>
      <w:tr w14:paraId="72DC13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279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9F4BDD1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umulative Average WHtR</w:t>
            </w:r>
          </w:p>
        </w:tc>
        <w:tc>
          <w:tcPr>
            <w:tcW w:w="7612" w:type="dxa"/>
            <w:gridSpan w:val="5"/>
            <w:tcBorders>
              <w:top w:val="single" w:color="auto" w:sz="12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18013441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Quartiles</w:t>
            </w:r>
          </w:p>
        </w:tc>
        <w:tc>
          <w:tcPr>
            <w:tcW w:w="1660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565778BC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ontinuous</w:t>
            </w:r>
          </w:p>
        </w:tc>
      </w:tr>
      <w:tr w14:paraId="73D5FB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2791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33350200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00D474E9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Quartile 1</w:t>
            </w: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4A67D259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Quartile 2</w:t>
            </w: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25987476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Quartile 3</w:t>
            </w: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4A49C9CF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Quartile 4</w:t>
            </w:r>
          </w:p>
        </w:tc>
        <w:tc>
          <w:tcPr>
            <w:tcW w:w="104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7431EEE0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P for trend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215FD859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Per 1 SD increase</w:t>
            </w:r>
          </w:p>
        </w:tc>
      </w:tr>
      <w:tr w14:paraId="569E4E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6145F8A6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rude, OR (95% CI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4141A730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E4E349F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223 (0.954–1.5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756F2AC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407 (1.105–1.7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4F40197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961 (1.559–2.47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FBC3DDD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424032C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256 (1.162–1.362)</w:t>
            </w:r>
          </w:p>
        </w:tc>
      </w:tr>
      <w:tr w14:paraId="7F95C6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6DACE582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Model 1, OR (95% CI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0F01EE0A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8384047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240 (0.965–1.5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027AF5F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394 (1.089–1.7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6DA7AE3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815 (1.424–2.32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C73E726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589EEA4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216 (1.125–1.319)</w:t>
            </w:r>
          </w:p>
        </w:tc>
      </w:tr>
      <w:tr w14:paraId="60A345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9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05A44E61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Model 2, OR (95% CI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3D2A084B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273E830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210 (0.939–1.5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897F83E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282 (0.992–1.6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85B809F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608 (1.238–2.09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78B2D6E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3F37B5F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174 (1.087–1.276)</w:t>
            </w:r>
          </w:p>
        </w:tc>
      </w:tr>
      <w:tr w14:paraId="62736D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91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645E97B9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Model 3, OR (95% CI)</w:t>
            </w:r>
          </w:p>
        </w:tc>
        <w:tc>
          <w:tcPr>
            <w:tcW w:w="1463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379EBAC6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43E95F3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211 (0.937–1.567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5D0F0A0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171 (0.902–1.522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4B1FEEC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429 (1.093–1.874)</w:t>
            </w:r>
          </w:p>
        </w:tc>
        <w:tc>
          <w:tcPr>
            <w:tcW w:w="1046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D47859E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0.017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5EFEE2A">
            <w:pPr>
              <w:spacing w:beforeLines="0" w:afterLines="0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1.140 (1.057–1.237)</w:t>
            </w:r>
          </w:p>
        </w:tc>
      </w:tr>
    </w:tbl>
    <w:p w14:paraId="18D9C94F">
      <w:pPr>
        <w:spacing w:beforeLines="0" w:afterLines="0"/>
        <w:rPr>
          <w:rFonts w:hint="eastAsia"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>Crude: No covariates were adjusted. Model 1, adjusted for age and gender; Model 2, adjusted for age, gender, smoking status, drinking status, SBP, DBP, HbA1c, HDL-c, LDL-c; Model 3, adjusted for all covariates. TyG-WHtR, triglyceride glucose-waist height ratio; CVD, Cardiovascular disease; OR, odds ratio; CI, confidence interval; SD, standard deviation.</w:t>
      </w:r>
    </w:p>
    <w:p w14:paraId="423E1A2E"/>
    <w:sectPr>
      <w:pgSz w:w="15840" w:h="12240" w:orient="landscape"/>
      <w:pgMar w:top="1800" w:right="1440" w:bottom="1800" w:left="144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2CF20458"/>
    <w:rsid w:val="6D764159"/>
    <w:rsid w:val="7AB30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spacing w:beforeLines="0" w:afterLines="0"/>
      <w:jc w:val="both"/>
    </w:pPr>
    <w:rPr>
      <w:rFonts w:hint="default"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2</Words>
  <Characters>880</Characters>
  <Lines>0</Lines>
  <Paragraphs>0</Paragraphs>
  <TotalTime>0</TotalTime>
  <ScaleCrop>false</ScaleCrop>
  <LinksUpToDate>false</LinksUpToDate>
  <CharactersWithSpaces>98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4T15:25:00Z</dcterms:created>
  <dc:creator>拾心。</dc:creator>
  <cp:lastModifiedBy>拾心。</cp:lastModifiedBy>
  <dcterms:modified xsi:type="dcterms:W3CDTF">2025-09-27T01:43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7458CBFA1094E099C01F29D94D6A1BF_11</vt:lpwstr>
  </property>
  <property fmtid="{D5CDD505-2E9C-101B-9397-08002B2CF9AE}" pid="4" name="KSOTemplateDocerSaveRecord">
    <vt:lpwstr>eyJoZGlkIjoiNmUxYTYyN2Q2OGNlODIwZmVhNTE1OTNmMmJhYTRjMjkiLCJ1c2VySWQiOiIzMTExMjk5MTUifQ==</vt:lpwstr>
  </property>
</Properties>
</file>